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81AF4" w14:textId="1E4C517B" w:rsidR="00A95D66" w:rsidRPr="00A95D66" w:rsidRDefault="00A95D66" w:rsidP="00A95D66">
      <w:pPr>
        <w:autoSpaceDE w:val="0"/>
        <w:autoSpaceDN w:val="0"/>
        <w:adjustRightInd w:val="0"/>
        <w:spacing w:line="480" w:lineRule="auto"/>
        <w:rPr>
          <w:b/>
          <w:bCs/>
        </w:rPr>
      </w:pPr>
      <w:bookmarkStart w:id="0" w:name="_GoBack"/>
      <w:bookmarkEnd w:id="0"/>
      <w:r w:rsidRPr="00A95D66">
        <w:rPr>
          <w:b/>
          <w:bCs/>
        </w:rPr>
        <w:t xml:space="preserve">Caption of </w:t>
      </w:r>
      <w:r w:rsidRPr="00A95D66">
        <w:rPr>
          <w:rFonts w:hint="eastAsia"/>
          <w:b/>
          <w:bCs/>
        </w:rPr>
        <w:t>V</w:t>
      </w:r>
      <w:r w:rsidRPr="00A95D66">
        <w:rPr>
          <w:b/>
          <w:bCs/>
        </w:rPr>
        <w:t xml:space="preserve">ideo </w:t>
      </w:r>
      <w:r w:rsidRPr="00A95D66">
        <w:rPr>
          <w:b/>
          <w:bCs/>
        </w:rPr>
        <w:t>1</w:t>
      </w:r>
    </w:p>
    <w:p w14:paraId="161EDC1C" w14:textId="77777777" w:rsidR="00A95D66" w:rsidRDefault="00A95D66" w:rsidP="00A95D66">
      <w:pPr>
        <w:pStyle w:val="a9"/>
        <w:autoSpaceDE w:val="0"/>
        <w:autoSpaceDN w:val="0"/>
        <w:adjustRightInd w:val="0"/>
        <w:spacing w:line="480" w:lineRule="auto"/>
        <w:ind w:left="360"/>
      </w:pPr>
    </w:p>
    <w:p w14:paraId="38EECD01" w14:textId="77777777" w:rsidR="00A95D66" w:rsidRPr="00D901B3" w:rsidRDefault="00A95D66" w:rsidP="00A95D6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 w:themeColor="text1"/>
          <w:kern w:val="0"/>
        </w:rPr>
      </w:pPr>
      <w:r>
        <w:rPr>
          <w:rFonts w:hint="eastAsia"/>
        </w:rPr>
        <w:t>V</w:t>
      </w:r>
      <w:r>
        <w:t>ideo 1: An example of retrograde flow phenomenon by poly-</w:t>
      </w:r>
      <w:proofErr w:type="gramStart"/>
      <w:r>
        <w:t>D,L</w:t>
      </w:r>
      <w:proofErr w:type="gramEnd"/>
      <w:r>
        <w:t>-lactic acid filler</w:t>
      </w:r>
      <w:r>
        <w:rPr>
          <w:rFonts w:hint="eastAsia"/>
        </w:rPr>
        <w:t xml:space="preserve"> </w:t>
      </w:r>
      <w:r>
        <w:t>injection over lower eyelid.</w:t>
      </w:r>
    </w:p>
    <w:p w14:paraId="65891AED" w14:textId="77777777" w:rsidR="00A16BCC" w:rsidRPr="00A95D66" w:rsidRDefault="00A16BCC"/>
    <w:sectPr w:rsidR="00A16BCC" w:rsidRPr="00A95D66" w:rsidSect="007D5CF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66"/>
    <w:rsid w:val="00007E95"/>
    <w:rsid w:val="00010F25"/>
    <w:rsid w:val="00024DAE"/>
    <w:rsid w:val="00031276"/>
    <w:rsid w:val="00032630"/>
    <w:rsid w:val="0003686A"/>
    <w:rsid w:val="0004493B"/>
    <w:rsid w:val="00045D0D"/>
    <w:rsid w:val="00052FA9"/>
    <w:rsid w:val="000539E0"/>
    <w:rsid w:val="000641D7"/>
    <w:rsid w:val="0009430B"/>
    <w:rsid w:val="00095412"/>
    <w:rsid w:val="000A0761"/>
    <w:rsid w:val="000A1F6A"/>
    <w:rsid w:val="000B2FAA"/>
    <w:rsid w:val="000B4EC7"/>
    <w:rsid w:val="000D0EEC"/>
    <w:rsid w:val="000D2516"/>
    <w:rsid w:val="000F0103"/>
    <w:rsid w:val="000F3797"/>
    <w:rsid w:val="000F7171"/>
    <w:rsid w:val="001154BC"/>
    <w:rsid w:val="00126A99"/>
    <w:rsid w:val="00126F0F"/>
    <w:rsid w:val="00130578"/>
    <w:rsid w:val="0014723E"/>
    <w:rsid w:val="00153344"/>
    <w:rsid w:val="00162BC5"/>
    <w:rsid w:val="0017149F"/>
    <w:rsid w:val="001716E9"/>
    <w:rsid w:val="0017601E"/>
    <w:rsid w:val="00185F56"/>
    <w:rsid w:val="0018740D"/>
    <w:rsid w:val="001905FA"/>
    <w:rsid w:val="0019075C"/>
    <w:rsid w:val="0019491D"/>
    <w:rsid w:val="001B7185"/>
    <w:rsid w:val="001D1010"/>
    <w:rsid w:val="001D3B5C"/>
    <w:rsid w:val="001E6C10"/>
    <w:rsid w:val="001F624C"/>
    <w:rsid w:val="002062FF"/>
    <w:rsid w:val="00216CA6"/>
    <w:rsid w:val="00221C19"/>
    <w:rsid w:val="0023093D"/>
    <w:rsid w:val="00245BEA"/>
    <w:rsid w:val="00263912"/>
    <w:rsid w:val="00264326"/>
    <w:rsid w:val="00265659"/>
    <w:rsid w:val="00267A79"/>
    <w:rsid w:val="002764E8"/>
    <w:rsid w:val="00276690"/>
    <w:rsid w:val="00276D5D"/>
    <w:rsid w:val="00291F51"/>
    <w:rsid w:val="00292C3D"/>
    <w:rsid w:val="002B3569"/>
    <w:rsid w:val="002B77A9"/>
    <w:rsid w:val="002C51F0"/>
    <w:rsid w:val="002C529D"/>
    <w:rsid w:val="002D1341"/>
    <w:rsid w:val="002E36D4"/>
    <w:rsid w:val="002E4CAC"/>
    <w:rsid w:val="002E5855"/>
    <w:rsid w:val="002E607F"/>
    <w:rsid w:val="002E72C2"/>
    <w:rsid w:val="00306FCE"/>
    <w:rsid w:val="00311DE6"/>
    <w:rsid w:val="003178B8"/>
    <w:rsid w:val="00320890"/>
    <w:rsid w:val="00336966"/>
    <w:rsid w:val="00351BCA"/>
    <w:rsid w:val="00355F43"/>
    <w:rsid w:val="00356660"/>
    <w:rsid w:val="003658E8"/>
    <w:rsid w:val="003675DA"/>
    <w:rsid w:val="00384BFF"/>
    <w:rsid w:val="003906FA"/>
    <w:rsid w:val="003A2164"/>
    <w:rsid w:val="003B1042"/>
    <w:rsid w:val="003B1B0F"/>
    <w:rsid w:val="003C56BF"/>
    <w:rsid w:val="003E6368"/>
    <w:rsid w:val="003F25F3"/>
    <w:rsid w:val="00411214"/>
    <w:rsid w:val="00411963"/>
    <w:rsid w:val="00424024"/>
    <w:rsid w:val="004358A6"/>
    <w:rsid w:val="00437704"/>
    <w:rsid w:val="004532DD"/>
    <w:rsid w:val="00465600"/>
    <w:rsid w:val="00495497"/>
    <w:rsid w:val="004B2DED"/>
    <w:rsid w:val="004B6E41"/>
    <w:rsid w:val="004C0865"/>
    <w:rsid w:val="004C09E7"/>
    <w:rsid w:val="004C0BFA"/>
    <w:rsid w:val="004C3F47"/>
    <w:rsid w:val="004D6861"/>
    <w:rsid w:val="004E3EDF"/>
    <w:rsid w:val="004F42C9"/>
    <w:rsid w:val="00500335"/>
    <w:rsid w:val="00511DC2"/>
    <w:rsid w:val="00511E3D"/>
    <w:rsid w:val="005238D9"/>
    <w:rsid w:val="005334D9"/>
    <w:rsid w:val="00535944"/>
    <w:rsid w:val="00543BE4"/>
    <w:rsid w:val="00563A38"/>
    <w:rsid w:val="0057503C"/>
    <w:rsid w:val="00580741"/>
    <w:rsid w:val="005871B5"/>
    <w:rsid w:val="00596EB5"/>
    <w:rsid w:val="005B56D6"/>
    <w:rsid w:val="005C0317"/>
    <w:rsid w:val="005D50A9"/>
    <w:rsid w:val="005D6EDB"/>
    <w:rsid w:val="005D7736"/>
    <w:rsid w:val="005F0870"/>
    <w:rsid w:val="006019AB"/>
    <w:rsid w:val="0060681F"/>
    <w:rsid w:val="00607507"/>
    <w:rsid w:val="0061039D"/>
    <w:rsid w:val="006306CA"/>
    <w:rsid w:val="00681B4A"/>
    <w:rsid w:val="00681E3D"/>
    <w:rsid w:val="00683B4A"/>
    <w:rsid w:val="0068578C"/>
    <w:rsid w:val="00686C08"/>
    <w:rsid w:val="00691A99"/>
    <w:rsid w:val="006A0BBC"/>
    <w:rsid w:val="006A7B81"/>
    <w:rsid w:val="006B33AA"/>
    <w:rsid w:val="006B55F2"/>
    <w:rsid w:val="006D47FA"/>
    <w:rsid w:val="006D53C6"/>
    <w:rsid w:val="00700E4D"/>
    <w:rsid w:val="00706ADC"/>
    <w:rsid w:val="00712FD4"/>
    <w:rsid w:val="00730A59"/>
    <w:rsid w:val="00733EA2"/>
    <w:rsid w:val="0073755C"/>
    <w:rsid w:val="00737F2B"/>
    <w:rsid w:val="00741978"/>
    <w:rsid w:val="00744810"/>
    <w:rsid w:val="007525DB"/>
    <w:rsid w:val="00754013"/>
    <w:rsid w:val="00786088"/>
    <w:rsid w:val="007B0429"/>
    <w:rsid w:val="007C32F5"/>
    <w:rsid w:val="007C3502"/>
    <w:rsid w:val="007D25CD"/>
    <w:rsid w:val="007D5CF9"/>
    <w:rsid w:val="007E0B98"/>
    <w:rsid w:val="007E1ACF"/>
    <w:rsid w:val="007E20FC"/>
    <w:rsid w:val="008020B6"/>
    <w:rsid w:val="00827C38"/>
    <w:rsid w:val="00827C8B"/>
    <w:rsid w:val="00831E14"/>
    <w:rsid w:val="00856DB2"/>
    <w:rsid w:val="0087233F"/>
    <w:rsid w:val="008773FF"/>
    <w:rsid w:val="0089398E"/>
    <w:rsid w:val="008A1EF1"/>
    <w:rsid w:val="008A3CD1"/>
    <w:rsid w:val="008B0967"/>
    <w:rsid w:val="008B24F4"/>
    <w:rsid w:val="008B44EE"/>
    <w:rsid w:val="008B6296"/>
    <w:rsid w:val="008C4272"/>
    <w:rsid w:val="008D13EA"/>
    <w:rsid w:val="008D202F"/>
    <w:rsid w:val="008D7E14"/>
    <w:rsid w:val="008E66E3"/>
    <w:rsid w:val="008E7E9A"/>
    <w:rsid w:val="008F3A74"/>
    <w:rsid w:val="00901741"/>
    <w:rsid w:val="0090247A"/>
    <w:rsid w:val="00907730"/>
    <w:rsid w:val="009102E3"/>
    <w:rsid w:val="009118D0"/>
    <w:rsid w:val="00922493"/>
    <w:rsid w:val="00933A55"/>
    <w:rsid w:val="0094588E"/>
    <w:rsid w:val="0094618F"/>
    <w:rsid w:val="00957D0D"/>
    <w:rsid w:val="00961419"/>
    <w:rsid w:val="009643B1"/>
    <w:rsid w:val="00975817"/>
    <w:rsid w:val="00975BE3"/>
    <w:rsid w:val="00977B7D"/>
    <w:rsid w:val="009807AD"/>
    <w:rsid w:val="00981E38"/>
    <w:rsid w:val="0098362A"/>
    <w:rsid w:val="00987020"/>
    <w:rsid w:val="009A1A7C"/>
    <w:rsid w:val="009A70C9"/>
    <w:rsid w:val="009A757F"/>
    <w:rsid w:val="009D721B"/>
    <w:rsid w:val="009F247B"/>
    <w:rsid w:val="009F46DB"/>
    <w:rsid w:val="009F4977"/>
    <w:rsid w:val="009F6832"/>
    <w:rsid w:val="00A10365"/>
    <w:rsid w:val="00A16BCC"/>
    <w:rsid w:val="00A20B34"/>
    <w:rsid w:val="00A23F9A"/>
    <w:rsid w:val="00A33B02"/>
    <w:rsid w:val="00A62498"/>
    <w:rsid w:val="00A76666"/>
    <w:rsid w:val="00A81C2B"/>
    <w:rsid w:val="00A84B5E"/>
    <w:rsid w:val="00A85D09"/>
    <w:rsid w:val="00A934D2"/>
    <w:rsid w:val="00A95415"/>
    <w:rsid w:val="00A95D66"/>
    <w:rsid w:val="00AA3F96"/>
    <w:rsid w:val="00AB2F23"/>
    <w:rsid w:val="00AB3AD3"/>
    <w:rsid w:val="00AB4D27"/>
    <w:rsid w:val="00AB7749"/>
    <w:rsid w:val="00AC1C2D"/>
    <w:rsid w:val="00AC3CE5"/>
    <w:rsid w:val="00AC5D62"/>
    <w:rsid w:val="00AE7FDD"/>
    <w:rsid w:val="00AF0087"/>
    <w:rsid w:val="00AF4064"/>
    <w:rsid w:val="00AF4FD6"/>
    <w:rsid w:val="00B02DA1"/>
    <w:rsid w:val="00B04759"/>
    <w:rsid w:val="00B06B4D"/>
    <w:rsid w:val="00B1003B"/>
    <w:rsid w:val="00B14E3E"/>
    <w:rsid w:val="00B15491"/>
    <w:rsid w:val="00B31012"/>
    <w:rsid w:val="00B3659C"/>
    <w:rsid w:val="00B36DB9"/>
    <w:rsid w:val="00B41FC7"/>
    <w:rsid w:val="00B4699A"/>
    <w:rsid w:val="00B52F90"/>
    <w:rsid w:val="00B61970"/>
    <w:rsid w:val="00B63DA6"/>
    <w:rsid w:val="00B77263"/>
    <w:rsid w:val="00B94DCC"/>
    <w:rsid w:val="00B9648B"/>
    <w:rsid w:val="00BA4815"/>
    <w:rsid w:val="00BA585C"/>
    <w:rsid w:val="00BB1F87"/>
    <w:rsid w:val="00BB437C"/>
    <w:rsid w:val="00BC0B63"/>
    <w:rsid w:val="00BC73FF"/>
    <w:rsid w:val="00BD2A5C"/>
    <w:rsid w:val="00BF3319"/>
    <w:rsid w:val="00BF4957"/>
    <w:rsid w:val="00BF4C33"/>
    <w:rsid w:val="00C100E0"/>
    <w:rsid w:val="00C232E6"/>
    <w:rsid w:val="00C27961"/>
    <w:rsid w:val="00C3636D"/>
    <w:rsid w:val="00C455F7"/>
    <w:rsid w:val="00C47621"/>
    <w:rsid w:val="00C5399D"/>
    <w:rsid w:val="00C542FE"/>
    <w:rsid w:val="00C66EB0"/>
    <w:rsid w:val="00C86A9E"/>
    <w:rsid w:val="00C975AE"/>
    <w:rsid w:val="00CA4DA7"/>
    <w:rsid w:val="00CA62D6"/>
    <w:rsid w:val="00CA6CCE"/>
    <w:rsid w:val="00CB12F5"/>
    <w:rsid w:val="00CC3B4F"/>
    <w:rsid w:val="00CC56B1"/>
    <w:rsid w:val="00CD0711"/>
    <w:rsid w:val="00CD38D9"/>
    <w:rsid w:val="00CD5C5A"/>
    <w:rsid w:val="00CD6030"/>
    <w:rsid w:val="00CF57B2"/>
    <w:rsid w:val="00D05091"/>
    <w:rsid w:val="00D06219"/>
    <w:rsid w:val="00D13256"/>
    <w:rsid w:val="00D14F0C"/>
    <w:rsid w:val="00D2295F"/>
    <w:rsid w:val="00D24CF2"/>
    <w:rsid w:val="00D31AEF"/>
    <w:rsid w:val="00D32BE6"/>
    <w:rsid w:val="00D36063"/>
    <w:rsid w:val="00D40A71"/>
    <w:rsid w:val="00D4152F"/>
    <w:rsid w:val="00D4444E"/>
    <w:rsid w:val="00D6193B"/>
    <w:rsid w:val="00D648C9"/>
    <w:rsid w:val="00D67EE4"/>
    <w:rsid w:val="00D73697"/>
    <w:rsid w:val="00D854FC"/>
    <w:rsid w:val="00D86CA9"/>
    <w:rsid w:val="00D96F00"/>
    <w:rsid w:val="00DA08B9"/>
    <w:rsid w:val="00DA33C2"/>
    <w:rsid w:val="00DA678C"/>
    <w:rsid w:val="00DB2161"/>
    <w:rsid w:val="00DD6130"/>
    <w:rsid w:val="00DE1CD2"/>
    <w:rsid w:val="00DE3F03"/>
    <w:rsid w:val="00DE4147"/>
    <w:rsid w:val="00DF5024"/>
    <w:rsid w:val="00E11B2A"/>
    <w:rsid w:val="00E13CCB"/>
    <w:rsid w:val="00E14D74"/>
    <w:rsid w:val="00E306C1"/>
    <w:rsid w:val="00E35C88"/>
    <w:rsid w:val="00E362F9"/>
    <w:rsid w:val="00E373BA"/>
    <w:rsid w:val="00E471B4"/>
    <w:rsid w:val="00E47FDA"/>
    <w:rsid w:val="00E60B8C"/>
    <w:rsid w:val="00E6399A"/>
    <w:rsid w:val="00E77096"/>
    <w:rsid w:val="00E93B85"/>
    <w:rsid w:val="00E94351"/>
    <w:rsid w:val="00E94B53"/>
    <w:rsid w:val="00EE0654"/>
    <w:rsid w:val="00EE3172"/>
    <w:rsid w:val="00EE6C92"/>
    <w:rsid w:val="00EF2596"/>
    <w:rsid w:val="00EF43E7"/>
    <w:rsid w:val="00F004FD"/>
    <w:rsid w:val="00F07FCB"/>
    <w:rsid w:val="00F223DB"/>
    <w:rsid w:val="00F63578"/>
    <w:rsid w:val="00F73A69"/>
    <w:rsid w:val="00F73D18"/>
    <w:rsid w:val="00F85414"/>
    <w:rsid w:val="00F85B11"/>
    <w:rsid w:val="00F87636"/>
    <w:rsid w:val="00F97E2B"/>
    <w:rsid w:val="00FA05B9"/>
    <w:rsid w:val="00FB7C93"/>
    <w:rsid w:val="00FD01C7"/>
    <w:rsid w:val="00FD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8D3FD"/>
  <w14:defaultImageDpi w14:val="32767"/>
  <w15:chartTrackingRefBased/>
  <w15:docId w15:val="{257966FA-D859-7447-8E0B-0DD1B6DD4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95D66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5D66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5D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D66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5D66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5D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5D66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5D66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5D66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5D66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95D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95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95D6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95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95D6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95D6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95D6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95D6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95D6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95D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A95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5D6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A95D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5D66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A95D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5D66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A95D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5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A95D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5D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huanyuan@doctortou.com</dc:creator>
  <cp:keywords/>
  <dc:description/>
  <cp:lastModifiedBy>linchuanyuan@doctortou.com</cp:lastModifiedBy>
  <cp:revision>1</cp:revision>
  <dcterms:created xsi:type="dcterms:W3CDTF">2024-03-14T11:26:00Z</dcterms:created>
  <dcterms:modified xsi:type="dcterms:W3CDTF">2024-03-14T11:26:00Z</dcterms:modified>
</cp:coreProperties>
</file>